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Pr="006B3D3C" w:rsidRDefault="000035D5" w:rsidP="000035D5">
      <w:pPr>
        <w:spacing w:before="240" w:after="240"/>
      </w:pPr>
      <w:r w:rsidRPr="006B3D3C">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21C3E6B" w:rsidR="000035D5" w:rsidRDefault="000035D5">
                            <w:r>
                              <w:t xml:space="preserve">Reported on page number: </w:t>
                            </w:r>
                            <w:r w:rsidR="00362161">
                              <w:t>4-5</w:t>
                            </w:r>
                            <w:r w:rsidR="006B3D3C">
                              <w:t xml:space="preserve"> (line 83-8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21C3E6B" w:rsidR="000035D5" w:rsidRDefault="000035D5">
                      <w:r>
                        <w:t xml:space="preserve">Reported on page number: </w:t>
                      </w:r>
                      <w:r w:rsidR="00362161">
                        <w:t>4-5</w:t>
                      </w:r>
                      <w:r w:rsidR="006B3D3C">
                        <w:t xml:space="preserve"> (line 83-89)</w:t>
                      </w:r>
                    </w:p>
                  </w:txbxContent>
                </v:textbox>
                <w10:wrap type="square" anchorx="margin"/>
              </v:shape>
            </w:pict>
          </mc:Fallback>
        </mc:AlternateContent>
      </w:r>
      <w:r w:rsidRPr="006B3D3C">
        <w:t xml:space="preserve">Provide details as to who granted permissions and/or consent for the study to take place in the Methods section of your manuscript. This should include the names of </w:t>
      </w:r>
      <w:r w:rsidRPr="006B3D3C">
        <w:rPr>
          <w:b/>
          <w:bCs/>
        </w:rPr>
        <w:t>all</w:t>
      </w:r>
      <w:r w:rsidRPr="006B3D3C">
        <w:t xml:space="preserve"> ethics boards, governmental organizations, community leaders or other bodies that provided approval for the study. If individuals provided approval refer to these people by their role or title but do not list their name(s).</w:t>
      </w:r>
      <w:r w:rsidRPr="006B3D3C">
        <w:br/>
      </w:r>
    </w:p>
    <w:p w14:paraId="38C7B663" w14:textId="6C8BA0BC" w:rsidR="000035D5" w:rsidRDefault="000035D5" w:rsidP="000035D5">
      <w:pPr>
        <w:spacing w:before="240" w:after="240"/>
      </w:pPr>
      <w:r w:rsidRPr="006B3D3C">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0439DF2" w:rsidR="000035D5" w:rsidRDefault="000035D5" w:rsidP="000035D5">
                            <w:r>
                              <w:t xml:space="preserve">Reported on page number: </w:t>
                            </w:r>
                            <w:r w:rsidR="006B3D3C">
                              <w:t>No deviations were report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0439DF2" w:rsidR="000035D5" w:rsidRDefault="000035D5" w:rsidP="000035D5">
                      <w:r>
                        <w:t xml:space="preserve">Reported on page number: </w:t>
                      </w:r>
                      <w:r w:rsidR="006B3D3C">
                        <w:t>No deviations were reported.</w:t>
                      </w:r>
                    </w:p>
                  </w:txbxContent>
                </v:textbox>
                <w10:wrap type="square" anchorx="margin"/>
              </v:shape>
            </w:pict>
          </mc:Fallback>
        </mc:AlternateContent>
      </w:r>
      <w:r w:rsidRPr="006B3D3C">
        <w:t xml:space="preserve">If there were any deviations from the study protocol after approval was </w:t>
      </w:r>
      <w:proofErr w:type="gramStart"/>
      <w:r w:rsidRPr="006B3D3C">
        <w:t>obtained</w:t>
      </w:r>
      <w:proofErr w:type="gramEnd"/>
      <w:r w:rsidRPr="006B3D3C">
        <w:t xml:space="preserve"> please provide details of these changes in the Methods section of your manuscript.</w:t>
      </w:r>
      <w:r>
        <w:br/>
      </w:r>
      <w:bookmarkStart w:id="4" w:name="_Hlk73631626"/>
      <w:r>
        <w:lastRenderedPageBreak/>
        <w:t xml:space="preserve">Did this study </w:t>
      </w:r>
      <w:r w:rsidRPr="00846C60">
        <w:t xml:space="preserve">involve local collaborators that are residents of the country where the research was </w:t>
      </w:r>
      <w:proofErr w:type="gramStart"/>
      <w:r w:rsidRPr="00846C60">
        <w:t>conducted</w:t>
      </w:r>
      <w:proofErr w:type="gramEnd"/>
      <w:r w:rsidRPr="00846C60">
        <w:t xml:space="preserve"> or members of the community studied? If you do not have any authors from said communities, please provide </w:t>
      </w:r>
      <w:r w:rsidRPr="00846C60">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5F3D2BE" w14:textId="02F83D83" w:rsidR="006B3D3C" w:rsidRDefault="006B3D3C" w:rsidP="000035D5">
                            <w:r w:rsidRPr="006B3D3C">
                              <w:t xml:space="preserve">Yes, this study involved local collaborators in </w:t>
                            </w:r>
                            <w:r>
                              <w:t>Bangladesh</w:t>
                            </w:r>
                            <w:r w:rsidRPr="006B3D3C">
                              <w:t xml:space="preserve"> including authors</w:t>
                            </w:r>
                            <w:r>
                              <w:t xml:space="preserve"> Abdullah Baqui, </w:t>
                            </w:r>
                            <w:r w:rsidR="00D56E17">
                              <w:t xml:space="preserve">Rasheda Khanam, </w:t>
                            </w:r>
                            <w:r>
                              <w:t xml:space="preserve">Salahuddin Ahmed, </w:t>
                            </w:r>
                            <w:r w:rsidR="009E379E" w:rsidRPr="00362161">
                              <w:t>Nabidul Haque Chowdhur</w:t>
                            </w:r>
                            <w:r w:rsidR="009E379E">
                              <w:t xml:space="preserve">y, </w:t>
                            </w:r>
                            <w:r>
                              <w:t>and Sayedur Rahm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5F3D2BE" w14:textId="02F83D83" w:rsidR="006B3D3C" w:rsidRDefault="006B3D3C" w:rsidP="000035D5">
                      <w:r w:rsidRPr="006B3D3C">
                        <w:t xml:space="preserve">Yes, this study involved local collaborators in </w:t>
                      </w:r>
                      <w:r>
                        <w:t>Bangladesh</w:t>
                      </w:r>
                      <w:r w:rsidRPr="006B3D3C">
                        <w:t xml:space="preserve"> including authors</w:t>
                      </w:r>
                      <w:r>
                        <w:t xml:space="preserve"> Abdullah Baqui, </w:t>
                      </w:r>
                      <w:r w:rsidR="00D56E17">
                        <w:t xml:space="preserve">Rasheda Khanam, </w:t>
                      </w:r>
                      <w:r>
                        <w:t xml:space="preserve">Salahuddin Ahmed, </w:t>
                      </w:r>
                      <w:r w:rsidR="009E379E" w:rsidRPr="00362161">
                        <w:t>Nabidul Haque Chowdhur</w:t>
                      </w:r>
                      <w:r w:rsidR="009E379E">
                        <w:t xml:space="preserve">y, </w:t>
                      </w:r>
                      <w:r>
                        <w:t>and Sayedur Rahman.</w:t>
                      </w:r>
                    </w:p>
                  </w:txbxContent>
                </v:textbox>
                <w10:wrap type="square" anchorx="margin"/>
              </v:shape>
            </w:pict>
          </mc:Fallback>
        </mc:AlternateContent>
      </w:r>
      <w:r w:rsidRPr="00846C60">
        <w:t>an explanation for this below.</w:t>
      </w:r>
      <w:r>
        <w:t xml:space="preserve">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C1BCBD3" w:rsidR="000035D5" w:rsidRPr="00846C60" w:rsidRDefault="00920989" w:rsidP="000035D5">
                            <w:pPr>
                              <w:rPr>
                                <w:rFonts w:cstheme="minorHAnsi"/>
                              </w:rPr>
                            </w:pPr>
                            <w:r w:rsidRPr="00920989">
                              <w:rPr>
                                <w:rFonts w:cstheme="minorHAnsi"/>
                              </w:rPr>
                              <w:t>Ethical approval was granted by the Bangladesh Medical Research Council, the national body overseeing research ethics and registration, including studies involving the Bangladeshi population. Details of participants’ written informed consent are presented on page 5, lines 8</w:t>
                            </w:r>
                            <w:r w:rsidR="00EF0CDB">
                              <w:rPr>
                                <w:rFonts w:cstheme="minorHAnsi"/>
                              </w:rPr>
                              <w:t>8</w:t>
                            </w:r>
                            <w:r w:rsidRPr="00920989">
                              <w:rPr>
                                <w:rFonts w:cstheme="minorHAnsi"/>
                              </w:rPr>
                              <w:t>–9</w:t>
                            </w:r>
                            <w:r w:rsidR="00271303">
                              <w:rPr>
                                <w:rFonts w:cstheme="minorHAnsi"/>
                              </w:rPr>
                              <w:t>6</w:t>
                            </w:r>
                            <w:r w:rsidRPr="00920989">
                              <w:rPr>
                                <w:rFonts w:cstheme="minorHAnsi"/>
                              </w:rPr>
                              <w:t xml:space="preserve">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C1BCBD3" w:rsidR="000035D5" w:rsidRPr="00846C60" w:rsidRDefault="00920989" w:rsidP="000035D5">
                      <w:pPr>
                        <w:rPr>
                          <w:rFonts w:cstheme="minorHAnsi"/>
                        </w:rPr>
                      </w:pPr>
                      <w:r w:rsidRPr="00920989">
                        <w:rPr>
                          <w:rFonts w:cstheme="minorHAnsi"/>
                        </w:rPr>
                        <w:t>Ethical approval was granted by the Bangladesh Medical Research Council, the national body overseeing research ethics and registration, including studies involving the Bangladeshi population. Details of participants’ written informed consent are presented on page 5, lines 8</w:t>
                      </w:r>
                      <w:r w:rsidR="00EF0CDB">
                        <w:rPr>
                          <w:rFonts w:cstheme="minorHAnsi"/>
                        </w:rPr>
                        <w:t>8</w:t>
                      </w:r>
                      <w:r w:rsidRPr="00920989">
                        <w:rPr>
                          <w:rFonts w:cstheme="minorHAnsi"/>
                        </w:rPr>
                        <w:t>–9</w:t>
                      </w:r>
                      <w:r w:rsidR="00271303">
                        <w:rPr>
                          <w:rFonts w:cstheme="minorHAnsi"/>
                        </w:rPr>
                        <w:t>6</w:t>
                      </w:r>
                      <w:r w:rsidRPr="00920989">
                        <w:rPr>
                          <w:rFonts w:cstheme="minorHAnsi"/>
                        </w:rPr>
                        <w:t xml:space="preserve"> of the manuscript.</w:t>
                      </w:r>
                    </w:p>
                  </w:txbxContent>
                </v:textbox>
                <w10:wrap type="topAndBottom" anchorx="margin"/>
              </v:shape>
            </w:pict>
          </mc:Fallback>
        </mc:AlternateContent>
      </w:r>
      <w:r>
        <w:t xml:space="preserve">Did you obtain </w:t>
      </w:r>
      <w:r w:rsidRPr="00920989">
        <w:t xml:space="preserve">written informed consent from a representative of the local community or region before the research took place? How did you establish who speaks for the community? </w:t>
      </w:r>
      <w:bookmarkStart w:id="6" w:name="_Hlk78275784"/>
      <w:r w:rsidRPr="00920989">
        <w:t>Details of written informed consent obtained from study participants should be reported separately in</w:t>
      </w:r>
      <w:r>
        <w:t xml:space="preserve"> the Methods section of your manuscript. </w:t>
      </w:r>
    </w:p>
    <w:bookmarkEnd w:id="6"/>
    <w:p w14:paraId="6B9BADC3" w14:textId="0F8F95A6" w:rsidR="000035D5" w:rsidRPr="009E379E" w:rsidRDefault="000035D5" w:rsidP="000035D5">
      <w:pPr>
        <w:spacing w:before="240" w:after="240"/>
      </w:pPr>
      <w:r w:rsidRPr="009E379E">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6013C01" w:rsidR="000035D5" w:rsidRDefault="00786385" w:rsidP="000035D5">
                            <w:r w:rsidRPr="00786385">
                              <w:t>Members of the local community were given the opportunity to contribute their views on the study’s objectives, methodology, and expected outcomes through meetings of the Patient Public Involvement Group (PPI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6013C01" w:rsidR="000035D5" w:rsidRDefault="00786385" w:rsidP="000035D5">
                      <w:r w:rsidRPr="00786385">
                        <w:t>Members of the local community were given the opportunity to contribute their views on the study’s objectives, methodology, and expected outcomes through meetings of the Patient Public Involvement Group (PPIG).</w:t>
                      </w:r>
                    </w:p>
                  </w:txbxContent>
                </v:textbox>
                <w10:wrap type="topAndBottom" anchorx="margin"/>
              </v:shape>
            </w:pict>
          </mc:Fallback>
        </mc:AlternateContent>
      </w:r>
      <w:r w:rsidRPr="009E379E">
        <w:t xml:space="preserve">How did members of the local community provide input on the aims of the research investigation, its methodology, and its anticipated outcome(s)? </w:t>
      </w:r>
    </w:p>
    <w:p w14:paraId="4E65FA24" w14:textId="4C339AAE" w:rsidR="000035D5" w:rsidRDefault="000035D5" w:rsidP="000035D5">
      <w:pPr>
        <w:spacing w:before="240" w:after="240"/>
      </w:pPr>
      <w:r w:rsidRPr="009E379E">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8DF7BAD" w:rsidR="000035D5" w:rsidRDefault="00786385" w:rsidP="000035D5">
                            <w:r>
                              <w:t>Study questionnaires and consent documents were available in Bangali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8DF7BAD" w:rsidR="000035D5" w:rsidRDefault="00786385" w:rsidP="000035D5">
                      <w:r>
                        <w:t>Study questionnaires and consent documents were available in Bangali language.</w:t>
                      </w:r>
                    </w:p>
                  </w:txbxContent>
                </v:textbox>
                <w10:wrap type="topAndBottom" anchorx="margin"/>
              </v:shape>
            </w:pict>
          </mc:Fallback>
        </mc:AlternateContent>
      </w:r>
      <w:r w:rsidRPr="009E379E">
        <w:t xml:space="preserve">When engaging with the local community, how did you ensure that </w:t>
      </w:r>
      <w:r w:rsidR="00580384" w:rsidRPr="009E379E">
        <w:t xml:space="preserve">the </w:t>
      </w:r>
      <w:r w:rsidRPr="009E379E">
        <w:t>informed consent documents and other materials could be understood by local</w:t>
      </w:r>
      <w:r>
        <w:t xml:space="preserve">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2BAC16C" w:rsidR="000035D5" w:rsidRDefault="009E379E" w:rsidP="000035D5">
                            <w:r w:rsidRPr="009E379E">
                              <w:t xml:space="preserve">The study findings will be shared during stakeholder meetings. The published article will be posted on the </w:t>
                            </w:r>
                            <w:proofErr w:type="spellStart"/>
                            <w:r w:rsidRPr="009E379E">
                              <w:t>Projahnmo</w:t>
                            </w:r>
                            <w:proofErr w:type="spellEnd"/>
                            <w:r w:rsidRPr="009E379E">
                              <w:t xml:space="preserve"> website, and copies of the publication will also be made available.</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2BAC16C" w:rsidR="000035D5" w:rsidRDefault="009E379E" w:rsidP="000035D5">
                      <w:r w:rsidRPr="009E379E">
                        <w:t xml:space="preserve">The study findings will be shared during stakeholder meetings. The published article will be posted on the </w:t>
                      </w:r>
                      <w:proofErr w:type="spellStart"/>
                      <w:r w:rsidRPr="009E379E">
                        <w:t>Projahnmo</w:t>
                      </w:r>
                      <w:proofErr w:type="spellEnd"/>
                      <w:r w:rsidRPr="009E379E">
                        <w:t xml:space="preserve"> website, and copies of the publication will also be made available.</w:t>
                      </w:r>
                      <w:r>
                        <w:t xml:space="preserve"> </w:t>
                      </w:r>
                    </w:p>
                  </w:txbxContent>
                </v:textbox>
                <w10:wrap type="topAndBottom" anchorx="margin"/>
              </v:shape>
            </w:pict>
          </mc:Fallback>
        </mc:AlternateContent>
      </w:r>
      <w:r>
        <w:t xml:space="preserve">Will the findings of the </w:t>
      </w:r>
      <w:r w:rsidRPr="009E379E">
        <w:t>research be made available in an understandable format to stakeholders in the community where the study was conducted (e.g.</w:t>
      </w:r>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0129DA5">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B58C216" w:rsidR="000035D5" w:rsidRDefault="00734B4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B58C216" w:rsidR="000035D5" w:rsidRDefault="00734B4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EAFB6E3" w14:textId="77777777" w:rsidR="00734B45" w:rsidRDefault="00734B45" w:rsidP="00734B45">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0EAFB6E3" w14:textId="77777777" w:rsidR="00734B45" w:rsidRDefault="00734B45" w:rsidP="00734B45">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78BAECC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1ACA24" w14:textId="77777777" w:rsidR="00734B45" w:rsidRDefault="00734B45" w:rsidP="00734B45">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61ACA24" w14:textId="77777777" w:rsidR="00734B45" w:rsidRDefault="00734B45" w:rsidP="00734B45">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1A97526E">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A420760" w14:textId="77777777" w:rsidR="00734B45" w:rsidRDefault="00734B45" w:rsidP="00734B45">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A420760" w14:textId="77777777" w:rsidR="00734B45" w:rsidRDefault="00734B45" w:rsidP="00734B45">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BA41B84" w:rsidR="000035D5" w:rsidRDefault="00734B4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BA41B84" w:rsidR="000035D5" w:rsidRDefault="00734B4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A5FDB" w:rsidRPr="00F57A3B" w:rsidRDefault="005A5FDB">
      <w:pPr>
        <w:rPr>
          <w:rFonts w:ascii="Arial" w:hAnsi="Arial" w:cs="Arial"/>
        </w:rPr>
      </w:pPr>
    </w:p>
    <w:sectPr w:rsidR="005A5FD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E32433" w14:textId="77777777" w:rsidR="006936FC" w:rsidRDefault="006936FC" w:rsidP="00F57A3B">
      <w:r>
        <w:separator/>
      </w:r>
    </w:p>
  </w:endnote>
  <w:endnote w:type="continuationSeparator" w:id="0">
    <w:p w14:paraId="368284F6" w14:textId="77777777" w:rsidR="006936FC" w:rsidRDefault="006936F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938D68" w14:textId="77777777" w:rsidR="006936FC" w:rsidRDefault="006936FC" w:rsidP="00F57A3B">
      <w:r>
        <w:separator/>
      </w:r>
    </w:p>
  </w:footnote>
  <w:footnote w:type="continuationSeparator" w:id="0">
    <w:p w14:paraId="178CE877" w14:textId="77777777" w:rsidR="006936FC" w:rsidRDefault="006936F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9457CED"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3346"/>
    <w:rsid w:val="00116E71"/>
    <w:rsid w:val="001C1947"/>
    <w:rsid w:val="00202CC6"/>
    <w:rsid w:val="00271303"/>
    <w:rsid w:val="002E0CFF"/>
    <w:rsid w:val="00335779"/>
    <w:rsid w:val="00362161"/>
    <w:rsid w:val="004359BC"/>
    <w:rsid w:val="004A7A57"/>
    <w:rsid w:val="004C71C4"/>
    <w:rsid w:val="004D35DC"/>
    <w:rsid w:val="00515BC0"/>
    <w:rsid w:val="00541C18"/>
    <w:rsid w:val="00567186"/>
    <w:rsid w:val="00580384"/>
    <w:rsid w:val="005A5FDB"/>
    <w:rsid w:val="006936FC"/>
    <w:rsid w:val="0069423E"/>
    <w:rsid w:val="006B3D3C"/>
    <w:rsid w:val="006F5F45"/>
    <w:rsid w:val="007306BD"/>
    <w:rsid w:val="00734B45"/>
    <w:rsid w:val="00750D42"/>
    <w:rsid w:val="007862F4"/>
    <w:rsid w:val="00786385"/>
    <w:rsid w:val="00831ADE"/>
    <w:rsid w:val="00841F25"/>
    <w:rsid w:val="00846C60"/>
    <w:rsid w:val="008832F4"/>
    <w:rsid w:val="00920989"/>
    <w:rsid w:val="009364D9"/>
    <w:rsid w:val="00947D83"/>
    <w:rsid w:val="009C6073"/>
    <w:rsid w:val="009E379E"/>
    <w:rsid w:val="00A24D9F"/>
    <w:rsid w:val="00A43F5B"/>
    <w:rsid w:val="00A7090F"/>
    <w:rsid w:val="00A961CD"/>
    <w:rsid w:val="00AD410C"/>
    <w:rsid w:val="00BD19EC"/>
    <w:rsid w:val="00D56E17"/>
    <w:rsid w:val="00DA1EFA"/>
    <w:rsid w:val="00E004E6"/>
    <w:rsid w:val="00E976A3"/>
    <w:rsid w:val="00EF0CDB"/>
    <w:rsid w:val="00F57A3B"/>
    <w:rsid w:val="00F64ACF"/>
    <w:rsid w:val="00FA2582"/>
    <w:rsid w:val="00FE11FD"/>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362161"/>
    <w:rPr>
      <w:sz w:val="16"/>
      <w:szCs w:val="16"/>
    </w:rPr>
  </w:style>
  <w:style w:type="paragraph" w:styleId="CommentText">
    <w:name w:val="annotation text"/>
    <w:basedOn w:val="Normal"/>
    <w:link w:val="CommentTextChar"/>
    <w:uiPriority w:val="99"/>
    <w:unhideWhenUsed/>
    <w:rsid w:val="00362161"/>
    <w:rPr>
      <w:sz w:val="20"/>
      <w:szCs w:val="20"/>
    </w:rPr>
  </w:style>
  <w:style w:type="character" w:customStyle="1" w:styleId="CommentTextChar">
    <w:name w:val="Comment Text Char"/>
    <w:basedOn w:val="DefaultParagraphFont"/>
    <w:link w:val="CommentText"/>
    <w:uiPriority w:val="99"/>
    <w:rsid w:val="00362161"/>
    <w:rPr>
      <w:sz w:val="20"/>
      <w:szCs w:val="20"/>
    </w:rPr>
  </w:style>
  <w:style w:type="paragraph" w:styleId="CommentSubject">
    <w:name w:val="annotation subject"/>
    <w:basedOn w:val="CommentText"/>
    <w:next w:val="CommentText"/>
    <w:link w:val="CommentSubjectChar"/>
    <w:uiPriority w:val="99"/>
    <w:semiHidden/>
    <w:unhideWhenUsed/>
    <w:rsid w:val="00362161"/>
    <w:rPr>
      <w:b/>
      <w:bCs/>
    </w:rPr>
  </w:style>
  <w:style w:type="character" w:customStyle="1" w:styleId="CommentSubjectChar">
    <w:name w:val="Comment Subject Char"/>
    <w:basedOn w:val="CommentTextChar"/>
    <w:link w:val="CommentSubject"/>
    <w:uiPriority w:val="99"/>
    <w:semiHidden/>
    <w:rsid w:val="0036216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loe Andrews</cp:lastModifiedBy>
  <cp:revision>2</cp:revision>
  <dcterms:created xsi:type="dcterms:W3CDTF">2025-10-29T00:05:00Z</dcterms:created>
  <dcterms:modified xsi:type="dcterms:W3CDTF">2025-10-29T00:05:00Z</dcterms:modified>
</cp:coreProperties>
</file>